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0F850" w14:textId="423E3DBF" w:rsidR="004B7804" w:rsidRDefault="004B7804" w:rsidP="00FB3249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 L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egend</w:t>
      </w:r>
    </w:p>
    <w:p w14:paraId="6FE940D1" w14:textId="76AC1DB1" w:rsidR="00DC482B" w:rsidRPr="00DC482B" w:rsidRDefault="00DC482B" w:rsidP="00FB32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ure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Pr="00666BF7">
        <w:rPr>
          <w:rFonts w:ascii="Times New Roman" w:hAnsi="Times New Roman" w:cs="Times New Roman"/>
          <w:b/>
          <w:bCs/>
          <w:color w:val="000000"/>
          <w:sz w:val="20"/>
          <w:szCs w:val="20"/>
        </w:rPr>
        <w:t>T</w:t>
      </w:r>
      <w:r w:rsidRPr="00666BF7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he uncropped image of </w:t>
      </w:r>
      <w:r w:rsidRPr="00666BF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Western blot for RND3 in Fig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1b.</w:t>
      </w:r>
    </w:p>
    <w:p w14:paraId="12269FF5" w14:textId="358D14D3" w:rsidR="00DE237E" w:rsidRDefault="00266AB7" w:rsidP="00FB324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 w:rsidR="00B10D63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ure </w:t>
      </w:r>
      <w:r w:rsidR="00DC482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DE237E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DE237E" w:rsidRPr="00DE237E">
        <w:rPr>
          <w:rFonts w:ascii="Times New Roman" w:hAnsi="Times New Roman" w:cs="Times New Roman"/>
          <w:b/>
          <w:color w:val="000000"/>
          <w:sz w:val="20"/>
          <w:szCs w:val="20"/>
        </w:rPr>
        <w:t>Immunofluorescence staining and western blotting confirmed the effects of knocking down or overexpressing RND3</w:t>
      </w:r>
      <w:r w:rsidR="00DE237E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="00DE237E" w:rsidRPr="00DE237E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DE237E" w:rsidRPr="00DE237E">
        <w:rPr>
          <w:rFonts w:ascii="Times New Roman" w:hAnsi="Times New Roman" w:cs="Times New Roman"/>
          <w:color w:val="000000"/>
          <w:sz w:val="20"/>
          <w:szCs w:val="20"/>
        </w:rPr>
        <w:t xml:space="preserve">(a) </w:t>
      </w:r>
      <w:r w:rsidR="00DE237E">
        <w:rPr>
          <w:rFonts w:ascii="Times New Roman" w:hAnsi="Times New Roman" w:cs="Times New Roman"/>
          <w:color w:val="000000"/>
          <w:sz w:val="20"/>
          <w:szCs w:val="20"/>
        </w:rPr>
        <w:t>Representative immunofluorescence of RND3 in primary trophoblasts from first-trimester villous tissue of HC patients. Fluorescence signals specific to CK7 appear green, RND3 appear red, and the DAPI</w:t>
      </w:r>
      <w:r w:rsidR="009D5968">
        <w:rPr>
          <w:rFonts w:ascii="Times New Roman" w:hAnsi="Times New Roman" w:cs="Times New Roman"/>
          <w:color w:val="000000"/>
          <w:sz w:val="20"/>
          <w:szCs w:val="20"/>
        </w:rPr>
        <w:t xml:space="preserve"> appear blue. </w:t>
      </w:r>
      <w:r w:rsidR="009D5968" w:rsidRPr="009D5968">
        <w:rPr>
          <w:rFonts w:ascii="Times New Roman" w:hAnsi="Times New Roman" w:cs="Times New Roman"/>
          <w:color w:val="000000"/>
          <w:sz w:val="20"/>
          <w:szCs w:val="20"/>
        </w:rPr>
        <w:t xml:space="preserve">Original magnification: ×100. </w:t>
      </w:r>
      <w:r w:rsidR="009D5968">
        <w:rPr>
          <w:rFonts w:ascii="Times New Roman" w:hAnsi="Times New Roman" w:cs="Times New Roman"/>
          <w:color w:val="000000"/>
          <w:sz w:val="20"/>
          <w:szCs w:val="20"/>
        </w:rPr>
        <w:t xml:space="preserve">Scale bars: 100 </w:t>
      </w:r>
      <w:r w:rsidR="009D5968" w:rsidRPr="009D5968">
        <w:rPr>
          <w:rFonts w:ascii="Times New Roman" w:hAnsi="Times New Roman" w:cs="Times New Roman"/>
          <w:color w:val="000000"/>
          <w:sz w:val="20"/>
          <w:szCs w:val="20"/>
        </w:rPr>
        <w:t>μm</w:t>
      </w:r>
      <w:r w:rsidR="009D5968">
        <w:rPr>
          <w:rFonts w:ascii="Times New Roman" w:hAnsi="Times New Roman" w:cs="Times New Roman"/>
          <w:color w:val="000000"/>
          <w:sz w:val="20"/>
          <w:szCs w:val="20"/>
        </w:rPr>
        <w:t xml:space="preserve">. (b) </w:t>
      </w:r>
      <w:r w:rsidR="009D5968" w:rsidRPr="00B04A9F">
        <w:rPr>
          <w:rFonts w:ascii="Times New Roman" w:hAnsi="Times New Roman" w:cs="Times New Roman"/>
          <w:color w:val="000000"/>
          <w:sz w:val="20"/>
          <w:szCs w:val="20"/>
        </w:rPr>
        <w:t>Western blotting verify the RND3 expression in explanted villi after siR</w:t>
      </w:r>
      <w:r w:rsidR="00B04A9F" w:rsidRPr="00B04A9F">
        <w:rPr>
          <w:rFonts w:ascii="Times New Roman" w:hAnsi="Times New Roman" w:cs="Times New Roman"/>
          <w:color w:val="000000"/>
          <w:sz w:val="20"/>
          <w:szCs w:val="20"/>
        </w:rPr>
        <w:t>ND</w:t>
      </w:r>
      <w:r w:rsidR="009D5968" w:rsidRPr="00B04A9F">
        <w:rPr>
          <w:rFonts w:ascii="Times New Roman" w:hAnsi="Times New Roman" w:cs="Times New Roman"/>
          <w:color w:val="000000"/>
          <w:sz w:val="20"/>
          <w:szCs w:val="20"/>
        </w:rPr>
        <w:t>3 and RND3 plasmid transfection.</w:t>
      </w:r>
    </w:p>
    <w:p w14:paraId="1153A929" w14:textId="31A33656" w:rsidR="00266AB7" w:rsidRDefault="00DE237E" w:rsidP="00FB324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ure </w:t>
      </w:r>
      <w:r w:rsidR="00DC482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="00432002" w:rsidRPr="00432002">
        <w:rPr>
          <w:rFonts w:ascii="Times New Roman" w:hAnsi="Times New Roman" w:cs="Times New Roman"/>
          <w:b/>
          <w:color w:val="000000"/>
          <w:sz w:val="20"/>
          <w:szCs w:val="20"/>
        </w:rPr>
        <w:t>The appropriate concentration of</w:t>
      </w:r>
      <w:r w:rsidR="00432002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</w:t>
      </w:r>
      <w:r w:rsidR="00432002" w:rsidRPr="0043200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Y-27632 </w:t>
      </w:r>
      <w:r w:rsidR="00432002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and </w:t>
      </w:r>
      <w:r w:rsidR="00432002" w:rsidRPr="00432002">
        <w:rPr>
          <w:rFonts w:ascii="Times New Roman" w:hAnsi="Times New Roman" w:cs="Times New Roman"/>
          <w:b/>
          <w:color w:val="000000"/>
          <w:sz w:val="20"/>
          <w:szCs w:val="20"/>
        </w:rPr>
        <w:t>U0126</w:t>
      </w:r>
      <w:r w:rsidR="0043200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re chose</w:t>
      </w:r>
      <w:r w:rsidR="00432002">
        <w:rPr>
          <w:rFonts w:ascii="Times New Roman" w:hAnsi="Times New Roman" w:cs="Times New Roman" w:hint="eastAsia"/>
          <w:b/>
          <w:color w:val="000000"/>
          <w:sz w:val="20"/>
          <w:szCs w:val="20"/>
        </w:rPr>
        <w:t>.</w:t>
      </w:r>
      <w:r w:rsidR="00432002" w:rsidRPr="0043200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FB3249" w:rsidRPr="00FB3249">
        <w:rPr>
          <w:rFonts w:ascii="Times New Roman" w:hAnsi="Times New Roman" w:cs="Times New Roman"/>
          <w:color w:val="000000"/>
          <w:sz w:val="20"/>
          <w:szCs w:val="20"/>
        </w:rPr>
        <w:t xml:space="preserve">(a) Western blotting results showed ROCK1 and RhoA expression increased following Y-27632 treatment. </w:t>
      </w:r>
      <w:r w:rsidR="00FB3249" w:rsidRPr="00FB3249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266AB7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FB3249" w:rsidRPr="00FB32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ting results showed that p-ERK and ERK expression increased following U0126 treatment. </w:t>
      </w:r>
      <w:r w:rsidR="007C2D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) </w:t>
      </w:r>
      <w:r w:rsidR="007C2D34" w:rsidRPr="007C2D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CK1 activity was examined by measuring the </w:t>
      </w:r>
      <w:r w:rsidR="007C2D34">
        <w:rPr>
          <w:rFonts w:ascii="Times New Roman" w:hAnsi="Times New Roman" w:cs="Times New Roman"/>
          <w:color w:val="000000" w:themeColor="text1"/>
          <w:sz w:val="20"/>
          <w:szCs w:val="20"/>
        </w:rPr>
        <w:t>p-</w:t>
      </w:r>
      <w:r w:rsidR="007C2D34" w:rsidRPr="007C2D34">
        <w:rPr>
          <w:rFonts w:ascii="Times New Roman" w:hAnsi="Times New Roman" w:cs="Times New Roman"/>
          <w:color w:val="000000" w:themeColor="text1"/>
          <w:sz w:val="20"/>
          <w:szCs w:val="20"/>
        </w:rPr>
        <w:t>MYPT-1 by western blotting</w:t>
      </w:r>
      <w:r w:rsidR="007C2D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RND3 knockdown or RND3-overexpressing cells</w:t>
      </w:r>
      <w:r w:rsidR="007C2D34" w:rsidRPr="007C2D3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18D4B3B" w14:textId="077DF490" w:rsidR="00FB3249" w:rsidRDefault="00266AB7" w:rsidP="00FB324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 w:rsidR="00B10D63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ure </w:t>
      </w:r>
      <w:r w:rsidR="00DC482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FB32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D42BB" w:rsidRPr="004D42BB">
        <w:rPr>
          <w:rFonts w:ascii="Times New Roman" w:hAnsi="Times New Roman" w:cs="Times New Roman"/>
          <w:b/>
          <w:bCs/>
          <w:color w:val="000000"/>
          <w:sz w:val="20"/>
          <w:szCs w:val="20"/>
        </w:rPr>
        <w:t>ROCK1 is not involved in RND3-induced apoptosis in HTR-8 cells</w:t>
      </w:r>
      <w:r w:rsidR="004D42BB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="004D42BB" w:rsidRPr="004D42B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4D42BB" w:rsidRPr="004D42BB">
        <w:rPr>
          <w:rFonts w:ascii="Times New Roman" w:hAnsi="Times New Roman" w:cs="Times New Roman"/>
          <w:bCs/>
          <w:color w:val="000000"/>
          <w:sz w:val="20"/>
          <w:szCs w:val="20"/>
        </w:rPr>
        <w:t>(</w:t>
      </w:r>
      <w:r w:rsidR="004D42BB" w:rsidRPr="004D42BB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Pr="004D42BB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Pr="00FB3249">
        <w:rPr>
          <w:rFonts w:ascii="Times New Roman" w:hAnsi="Times New Roman" w:cs="Times New Roman"/>
          <w:color w:val="000000"/>
          <w:sz w:val="20"/>
          <w:szCs w:val="20"/>
        </w:rPr>
        <w:t>Flow c</w:t>
      </w:r>
      <w:r w:rsidRPr="00FB3249">
        <w:rPr>
          <w:rFonts w:ascii="Times New Roman" w:hAnsi="Times New Roman" w:cs="Times New Roman"/>
          <w:color w:val="000000" w:themeColor="text1"/>
          <w:sz w:val="20"/>
          <w:szCs w:val="20"/>
        </w:rPr>
        <w:t>ytometry analysis of the apoptosis rate of siNC- and siRND3-transfected HTR-8 cells in the presence or absence of Y-27632</w:t>
      </w:r>
      <w:r w:rsidR="00FF61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siROCK1</w:t>
      </w:r>
      <w:r w:rsidRPr="00FB324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</w:t>
      </w:r>
      <w:r w:rsidR="004D42BB"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stogram of Annexin V APC+/7-AAD− represents early apoptotic cells. Histogram of Annexin V APC+/7-AAD+ represents late apoptotic cells. The sum of the former two categories equals the total number of apoptotic cells. </w:t>
      </w:r>
      <w:r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represent the means ± SD of </w:t>
      </w:r>
      <w:r w:rsid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ree independent experiments. </w:t>
      </w:r>
      <w:r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4D42B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</w:t>
      </w:r>
      <w:r w:rsidR="004D42BB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FF61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FF61BE"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FF61BE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FF61BE" w:rsidRPr="004D42B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FF61BE"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</w:t>
      </w:r>
      <w:r w:rsidR="00FF61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</w:t>
      </w:r>
      <w:r>
        <w:rPr>
          <w:rFonts w:ascii="Times New Roman" w:hAnsi="Times New Roman" w:cs="Times New Roman"/>
          <w:color w:val="000000"/>
          <w:sz w:val="20"/>
          <w:szCs w:val="20"/>
        </w:rPr>
        <w:t>vs siNC group.</w:t>
      </w:r>
    </w:p>
    <w:p w14:paraId="3EBDBA49" w14:textId="76CA2638" w:rsidR="003A6BB7" w:rsidRPr="00FB3249" w:rsidRDefault="003A6BB7" w:rsidP="00FB324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ure </w:t>
      </w:r>
      <w:r w:rsidR="00DC482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="00BE1E24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="00BE1E2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-ERK is upregulated in first-trimester CTB in patients with RM. </w:t>
      </w:r>
      <w:r w:rsidR="00BE1E24" w:rsidRPr="00BE1E24">
        <w:rPr>
          <w:rFonts w:ascii="Times New Roman" w:hAnsi="Times New Roman" w:cs="Times New Roman"/>
          <w:bCs/>
          <w:color w:val="000000"/>
          <w:sz w:val="20"/>
          <w:szCs w:val="20"/>
        </w:rPr>
        <w:t>(a, b)</w:t>
      </w:r>
      <w:r w:rsidR="00BE1E2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p-ERK expression in first-trimester human villi tissues from patients with RM or HC was determined using western blot analysis (</w:t>
      </w:r>
      <w:r w:rsidR="00BE1E24" w:rsidRPr="00BE1E24">
        <w:rPr>
          <w:rFonts w:ascii="Times New Roman" w:hAnsi="Times New Roman" w:cs="Times New Roman"/>
          <w:bCs/>
          <w:i/>
          <w:color w:val="000000"/>
          <w:sz w:val="20"/>
          <w:szCs w:val="20"/>
        </w:rPr>
        <w:t>n</w:t>
      </w:r>
      <w:r w:rsidR="00BE1E2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=7). (c) Immunohistochemical analyses of paraffin-embedded villous tissue </w:t>
      </w:r>
      <w:r w:rsidR="00BE1E24"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 xml:space="preserve">showed that p-ERK protein is present in cytoplasm of CTB. </w:t>
      </w:r>
      <w:r w:rsidR="000242CC" w:rsidRPr="000242C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Scale bar = 100 μm. </w:t>
      </w:r>
      <w:r w:rsidR="00BE1E24" w:rsidRPr="000242CC">
        <w:rPr>
          <w:rFonts w:ascii="Times New Roman" w:hAnsi="Times New Roman" w:cs="Times New Roman"/>
          <w:bCs/>
          <w:color w:val="000000"/>
          <w:sz w:val="20"/>
          <w:szCs w:val="20"/>
        </w:rPr>
        <w:t>*</w:t>
      </w:r>
      <w:r w:rsidR="00BE1E24" w:rsidRPr="000242CC">
        <w:rPr>
          <w:rFonts w:ascii="Times New Roman" w:hAnsi="Times New Roman" w:cs="Times New Roman"/>
          <w:bCs/>
          <w:i/>
          <w:color w:val="000000"/>
          <w:sz w:val="20"/>
          <w:szCs w:val="20"/>
        </w:rPr>
        <w:t>P</w:t>
      </w:r>
      <w:r w:rsidR="00BE1E24" w:rsidRPr="000242C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BE1E24" w:rsidRPr="004D42BB">
        <w:rPr>
          <w:rFonts w:ascii="Times New Roman" w:hAnsi="Times New Roman" w:cs="Times New Roman"/>
          <w:color w:val="000000" w:themeColor="text1"/>
          <w:sz w:val="20"/>
          <w:szCs w:val="20"/>
        </w:rPr>
        <w:t>&lt; 0.0</w:t>
      </w:r>
      <w:r w:rsidR="00BE1E24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BE1E24">
        <w:rPr>
          <w:rFonts w:ascii="Times New Roman" w:hAnsi="Times New Roman" w:cs="Times New Roman"/>
          <w:color w:val="000000"/>
          <w:sz w:val="20"/>
          <w:szCs w:val="20"/>
        </w:rPr>
        <w:t xml:space="preserve"> vs siNC group.</w:t>
      </w:r>
    </w:p>
    <w:p w14:paraId="19A11127" w14:textId="78297D32" w:rsidR="00846A55" w:rsidRPr="00FB3249" w:rsidRDefault="00FB3249" w:rsidP="00846A5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 w:rsidR="00B10D63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igure </w:t>
      </w:r>
      <w:r w:rsidR="00DC482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6</w:t>
      </w:r>
      <w:r w:rsidR="00266AB7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FB324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Mutual inhibit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n of ROCK1 and ERK1/2 pathways. </w:t>
      </w:r>
      <w:r w:rsidRPr="00FB3249">
        <w:rPr>
          <w:rFonts w:ascii="Times New Roman" w:hAnsi="Times New Roman" w:cs="Times New Roman"/>
          <w:color w:val="000000"/>
          <w:sz w:val="20"/>
          <w:szCs w:val="20"/>
        </w:rPr>
        <w:t>(a</w:t>
      </w:r>
      <w:r w:rsidR="00846A55">
        <w:rPr>
          <w:rFonts w:ascii="Times New Roman" w:hAnsi="Times New Roman" w:cs="Times New Roman" w:hint="eastAsia"/>
          <w:color w:val="000000"/>
          <w:sz w:val="20"/>
          <w:szCs w:val="20"/>
        </w:rPr>
        <w:t>, c</w:t>
      </w:r>
      <w:r w:rsidRPr="00FB3249">
        <w:rPr>
          <w:rFonts w:ascii="Times New Roman" w:hAnsi="Times New Roman" w:cs="Times New Roman"/>
          <w:color w:val="000000"/>
          <w:sz w:val="20"/>
          <w:szCs w:val="20"/>
        </w:rPr>
        <w:t xml:space="preserve">) Western blot analysis of ROCK1, RhoA, p-ERK, and ERK expression in HTR-8 cells treated with or without Y-27632 for 6 h. </w:t>
      </w:r>
      <w:r w:rsidRPr="00FB3249">
        <w:rPr>
          <w:rStyle w:val="a3"/>
          <w:rFonts w:ascii="Times New Roman" w:hAnsi="Times New Roman" w:cs="Times New Roman"/>
          <w:sz w:val="20"/>
          <w:szCs w:val="20"/>
        </w:rPr>
        <w:t>(</w:t>
      </w:r>
      <w:r w:rsidRPr="00FB3249">
        <w:rPr>
          <w:rFonts w:ascii="Times New Roman" w:hAnsi="Times New Roman" w:cs="Times New Roman"/>
          <w:color w:val="000000"/>
          <w:sz w:val="20"/>
          <w:szCs w:val="20"/>
        </w:rPr>
        <w:t>b</w:t>
      </w:r>
      <w:r w:rsidR="00846A55">
        <w:rPr>
          <w:rFonts w:ascii="Times New Roman" w:hAnsi="Times New Roman" w:cs="Times New Roman" w:hint="eastAsia"/>
          <w:color w:val="000000"/>
          <w:sz w:val="20"/>
          <w:szCs w:val="20"/>
        </w:rPr>
        <w:t>, d</w:t>
      </w:r>
      <w:r w:rsidRPr="00FB3249">
        <w:rPr>
          <w:rFonts w:ascii="Times New Roman" w:hAnsi="Times New Roman" w:cs="Times New Roman"/>
          <w:color w:val="000000"/>
          <w:sz w:val="20"/>
          <w:szCs w:val="20"/>
        </w:rPr>
        <w:t xml:space="preserve">) Western blot analysis of ROCK1, p-ERK, and ERK expression in HTR-8 cells treated with or without U0126 for 3 h. </w:t>
      </w:r>
      <w:r w:rsidR="00846A55" w:rsidRPr="00846A55">
        <w:rPr>
          <w:rFonts w:ascii="Times New Roman" w:hAnsi="Times New Roman" w:cs="Times New Roman"/>
          <w:color w:val="000000"/>
          <w:sz w:val="20"/>
          <w:szCs w:val="20"/>
        </w:rPr>
        <w:t>Data represent the means ± SD of three independent experiments.</w:t>
      </w:r>
      <w:r w:rsidR="00846A5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46A55" w:rsidRPr="00846A55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="00846A55" w:rsidRPr="00846A55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="00846A55" w:rsidRPr="00846A55">
        <w:rPr>
          <w:rFonts w:ascii="Times New Roman" w:hAnsi="Times New Roman" w:cs="Times New Roman"/>
          <w:color w:val="000000"/>
          <w:sz w:val="20"/>
          <w:szCs w:val="20"/>
        </w:rPr>
        <w:t xml:space="preserve"> &lt; 0.05</w:t>
      </w:r>
      <w:r w:rsidR="00846A55" w:rsidRPr="00846A55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="00846A5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46A55" w:rsidRPr="00846A55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="00846A55" w:rsidRPr="00846A55">
        <w:rPr>
          <w:rFonts w:ascii="Times New Roman" w:hAnsi="Times New Roman" w:cs="Times New Roman" w:hint="eastAsia"/>
          <w:color w:val="000000"/>
          <w:sz w:val="20"/>
          <w:szCs w:val="20"/>
        </w:rPr>
        <w:t>*</w:t>
      </w:r>
      <w:r w:rsidR="00846A55" w:rsidRPr="00846A55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="00846A55" w:rsidRPr="00846A55">
        <w:rPr>
          <w:rFonts w:ascii="Times New Roman" w:hAnsi="Times New Roman" w:cs="Times New Roman"/>
          <w:color w:val="000000"/>
          <w:sz w:val="20"/>
          <w:szCs w:val="20"/>
        </w:rPr>
        <w:t xml:space="preserve"> &lt; 0.0</w:t>
      </w:r>
      <w:r w:rsidR="00846A55" w:rsidRPr="00846A5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1 </w:t>
      </w:r>
      <w:r w:rsidR="00846A55">
        <w:rPr>
          <w:rFonts w:ascii="Times New Roman" w:hAnsi="Times New Roman" w:cs="Times New Roman"/>
          <w:color w:val="000000"/>
          <w:sz w:val="20"/>
          <w:szCs w:val="20"/>
        </w:rPr>
        <w:t>vs DMSO group.</w:t>
      </w:r>
    </w:p>
    <w:sectPr w:rsidR="00846A55" w:rsidRPr="00FB3249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249"/>
    <w:rsid w:val="00022143"/>
    <w:rsid w:val="000242CC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66AB7"/>
    <w:rsid w:val="00270DA6"/>
    <w:rsid w:val="00272E0D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A6BB7"/>
    <w:rsid w:val="003C0269"/>
    <w:rsid w:val="003D1485"/>
    <w:rsid w:val="003D5E5A"/>
    <w:rsid w:val="003F1688"/>
    <w:rsid w:val="003F5A0C"/>
    <w:rsid w:val="003F66D5"/>
    <w:rsid w:val="003F6EDE"/>
    <w:rsid w:val="004079C1"/>
    <w:rsid w:val="00432002"/>
    <w:rsid w:val="004368AA"/>
    <w:rsid w:val="00453A96"/>
    <w:rsid w:val="00456875"/>
    <w:rsid w:val="004767F6"/>
    <w:rsid w:val="004B7804"/>
    <w:rsid w:val="004C191C"/>
    <w:rsid w:val="004D42BB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25247"/>
    <w:rsid w:val="00654408"/>
    <w:rsid w:val="00665707"/>
    <w:rsid w:val="00666BF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2D34"/>
    <w:rsid w:val="007C704B"/>
    <w:rsid w:val="007E4FA4"/>
    <w:rsid w:val="0082592C"/>
    <w:rsid w:val="00826DE0"/>
    <w:rsid w:val="0083302F"/>
    <w:rsid w:val="00846A55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642F"/>
    <w:rsid w:val="009D5968"/>
    <w:rsid w:val="009D6910"/>
    <w:rsid w:val="00A43CD5"/>
    <w:rsid w:val="00A719A0"/>
    <w:rsid w:val="00AA242A"/>
    <w:rsid w:val="00AA3AC4"/>
    <w:rsid w:val="00AA78C9"/>
    <w:rsid w:val="00AB428D"/>
    <w:rsid w:val="00AC11E8"/>
    <w:rsid w:val="00AE2E18"/>
    <w:rsid w:val="00AF2E89"/>
    <w:rsid w:val="00B04A9F"/>
    <w:rsid w:val="00B10D63"/>
    <w:rsid w:val="00B42ABE"/>
    <w:rsid w:val="00B77CB3"/>
    <w:rsid w:val="00BA6AB0"/>
    <w:rsid w:val="00BB0CB3"/>
    <w:rsid w:val="00BE1E24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1A76"/>
    <w:rsid w:val="00CD6AE3"/>
    <w:rsid w:val="00CF3BDB"/>
    <w:rsid w:val="00CF62C4"/>
    <w:rsid w:val="00D13C5F"/>
    <w:rsid w:val="00D25C9E"/>
    <w:rsid w:val="00D830B8"/>
    <w:rsid w:val="00D91961"/>
    <w:rsid w:val="00D9677E"/>
    <w:rsid w:val="00DC482B"/>
    <w:rsid w:val="00DE237E"/>
    <w:rsid w:val="00E07B16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F3446"/>
    <w:rsid w:val="00F15F30"/>
    <w:rsid w:val="00F23713"/>
    <w:rsid w:val="00F314EB"/>
    <w:rsid w:val="00F52927"/>
    <w:rsid w:val="00F8255D"/>
    <w:rsid w:val="00FA1FF5"/>
    <w:rsid w:val="00FB3249"/>
    <w:rsid w:val="00FB5D26"/>
    <w:rsid w:val="00FB663D"/>
    <w:rsid w:val="00FC2881"/>
    <w:rsid w:val="00FC31EB"/>
    <w:rsid w:val="00FD2EFB"/>
    <w:rsid w:val="00FD5CF1"/>
    <w:rsid w:val="00FE2BA8"/>
    <w:rsid w:val="00FF61BE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759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B324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FB3249"/>
    <w:pPr>
      <w:widowControl/>
      <w:jc w:val="left"/>
    </w:pPr>
    <w:rPr>
      <w:rFonts w:ascii="Times New Roman" w:eastAsia="DengXian" w:hAnsi="Times New Roman" w:cs="Times New Roman"/>
      <w:kern w:val="0"/>
      <w:lang w:eastAsia="en-US"/>
    </w:rPr>
  </w:style>
  <w:style w:type="character" w:customStyle="1" w:styleId="a5">
    <w:name w:val="批注文字字符"/>
    <w:basedOn w:val="a0"/>
    <w:link w:val="a4"/>
    <w:uiPriority w:val="99"/>
    <w:semiHidden/>
    <w:rsid w:val="00FB3249"/>
    <w:rPr>
      <w:rFonts w:ascii="Times New Roman" w:eastAsia="DengXi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3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4</cp:revision>
  <dcterms:created xsi:type="dcterms:W3CDTF">2020-02-04T13:45:00Z</dcterms:created>
  <dcterms:modified xsi:type="dcterms:W3CDTF">2020-03-03T13:21:00Z</dcterms:modified>
</cp:coreProperties>
</file>